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16DDA" w14:textId="77777777" w:rsidR="005B5BA2" w:rsidRDefault="008102BF">
      <w:r>
        <w:t>Figure S5:</w:t>
      </w:r>
    </w:p>
    <w:p w14:paraId="42900D8D" w14:textId="77777777" w:rsidR="008102BF" w:rsidRDefault="008102BF"/>
    <w:p w14:paraId="2B64AD65" w14:textId="77777777" w:rsidR="008102BF" w:rsidRPr="00615F55" w:rsidRDefault="008102BF" w:rsidP="008102BF">
      <w:pPr>
        <w:spacing w:line="480" w:lineRule="auto"/>
        <w:rPr>
          <w:rFonts w:ascii="Optima" w:hAnsi="Optima"/>
        </w:rPr>
      </w:pPr>
      <w:r w:rsidRPr="00615F55">
        <w:rPr>
          <w:rFonts w:ascii="Optima" w:eastAsia="Times New Roman" w:hAnsi="Optima"/>
          <w:noProof/>
        </w:rPr>
        <w:drawing>
          <wp:inline distT="0" distB="0" distL="0" distR="0" wp14:anchorId="5F795DDD" wp14:editId="4E12DFEB">
            <wp:extent cx="4916170" cy="2345055"/>
            <wp:effectExtent l="0" t="0" r="11430" b="0"/>
            <wp:docPr id="8" name="Bild 16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6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70" cy="234505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CC6FE" w14:textId="77777777" w:rsidR="008102BF" w:rsidRPr="006D5801" w:rsidRDefault="00307E75" w:rsidP="008102BF">
      <w:pPr>
        <w:spacing w:line="480" w:lineRule="auto"/>
        <w:rPr>
          <w:rFonts w:ascii="Optima" w:hAnsi="Optima"/>
        </w:rPr>
      </w:pPr>
      <w:r>
        <w:rPr>
          <w:rFonts w:ascii="Optima" w:hAnsi="Optima"/>
          <w:b/>
          <w:sz w:val="20"/>
          <w:szCs w:val="20"/>
        </w:rPr>
        <w:t>Figure S5</w:t>
      </w:r>
      <w:bookmarkStart w:id="0" w:name="_GoBack"/>
      <w:bookmarkEnd w:id="0"/>
      <w:r w:rsidR="008102BF">
        <w:rPr>
          <w:rFonts w:ascii="Optima" w:hAnsi="Optima"/>
          <w:b/>
          <w:sz w:val="20"/>
          <w:szCs w:val="20"/>
        </w:rPr>
        <w:t xml:space="preserve">:  </w:t>
      </w:r>
      <w:r w:rsidR="008102BF">
        <w:rPr>
          <w:rFonts w:ascii="Optima" w:hAnsi="Optima"/>
          <w:sz w:val="20"/>
          <w:szCs w:val="20"/>
        </w:rPr>
        <w:t xml:space="preserve">Two </w:t>
      </w:r>
      <w:r w:rsidR="008102BF">
        <w:rPr>
          <w:rFonts w:ascii="Optima" w:hAnsi="Optima"/>
          <w:i/>
          <w:sz w:val="20"/>
          <w:szCs w:val="20"/>
        </w:rPr>
        <w:t>H</w:t>
      </w:r>
      <w:r w:rsidR="008102BF" w:rsidRPr="00EA10EB">
        <w:rPr>
          <w:rFonts w:ascii="Optima" w:hAnsi="Optima"/>
          <w:i/>
          <w:sz w:val="20"/>
          <w:szCs w:val="20"/>
        </w:rPr>
        <w:t xml:space="preserve">. diversicolor </w:t>
      </w:r>
      <w:r w:rsidR="008102BF">
        <w:rPr>
          <w:rFonts w:ascii="Optima" w:hAnsi="Optima"/>
          <w:sz w:val="20"/>
          <w:szCs w:val="20"/>
        </w:rPr>
        <w:t xml:space="preserve">emerging from their respective burrows. </w:t>
      </w:r>
      <w:r w:rsidR="008102BF" w:rsidRPr="006D5801">
        <w:rPr>
          <w:rFonts w:ascii="Optima" w:hAnsi="Optima"/>
          <w:sz w:val="20"/>
          <w:szCs w:val="20"/>
        </w:rPr>
        <w:t>(Screenshot of MotionGrab data from 01/10/08)</w:t>
      </w:r>
    </w:p>
    <w:p w14:paraId="124AED2C" w14:textId="77777777" w:rsidR="008102BF" w:rsidRDefault="008102BF"/>
    <w:sectPr w:rsidR="008102BF" w:rsidSect="00FB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BF"/>
    <w:rsid w:val="00307E75"/>
    <w:rsid w:val="005B5BA2"/>
    <w:rsid w:val="008102BF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0ED0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2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2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2</cp:revision>
  <dcterms:created xsi:type="dcterms:W3CDTF">2013-09-23T08:57:00Z</dcterms:created>
  <dcterms:modified xsi:type="dcterms:W3CDTF">2013-09-23T09:04:00Z</dcterms:modified>
</cp:coreProperties>
</file>